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E36" w:rsidRDefault="00B53E36" w:rsidP="00B53E36"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sed for modeling and the corresponding </w:t>
      </w:r>
      <w:proofErr w:type="spellStart"/>
      <w:r>
        <w:rPr>
          <w:rFonts w:ascii="Times New Roman" w:hAnsi="Times New Roman" w:cs="Times New Roman"/>
          <w:sz w:val="24"/>
          <w:szCs w:val="24"/>
        </w:rPr>
        <w:t>coef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B50EE9" w:rsidRPr="00B53E36" w:rsidRDefault="00B50EE9">
      <w:pPr>
        <w:rPr>
          <w:rFonts w:hint="eastAsia"/>
        </w:rPr>
      </w:pPr>
    </w:p>
    <w:tbl>
      <w:tblPr>
        <w:tblW w:w="2626" w:type="dxa"/>
        <w:tblInd w:w="13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50"/>
        <w:gridCol w:w="1176"/>
      </w:tblGrid>
      <w:tr w:rsidR="00B53E36" w:rsidTr="00B53E36">
        <w:trPr>
          <w:trHeight w:val="312"/>
        </w:trPr>
        <w:tc>
          <w:tcPr>
            <w:tcW w:w="14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B53E36" w:rsidRDefault="00B53E36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:rsidR="00B53E36" w:rsidRDefault="00B53E36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oef</w:t>
            </w:r>
            <w:proofErr w:type="spellEnd"/>
          </w:p>
        </w:tc>
      </w:tr>
      <w:tr w:rsidR="00B53E36" w:rsidTr="00B53E36">
        <w:trPr>
          <w:trHeight w:val="312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3E36" w:rsidRDefault="00B53E3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INC026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3E36" w:rsidRDefault="00B53E3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59353</w:t>
            </w:r>
          </w:p>
        </w:tc>
      </w:tr>
      <w:tr w:rsidR="00B53E36" w:rsidTr="00B53E36">
        <w:trPr>
          <w:trHeight w:val="312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3E36" w:rsidRDefault="00B53E3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C007637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3E36" w:rsidRDefault="00B53E3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13652</w:t>
            </w:r>
          </w:p>
        </w:tc>
      </w:tr>
      <w:tr w:rsidR="00B53E36" w:rsidTr="00B53E36">
        <w:trPr>
          <w:trHeight w:val="312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3E36" w:rsidRDefault="00B53E3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LD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3E36" w:rsidRDefault="00B53E3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00735</w:t>
            </w:r>
          </w:p>
        </w:tc>
      </w:tr>
      <w:tr w:rsidR="00B53E36" w:rsidTr="00B53E36">
        <w:trPr>
          <w:trHeight w:val="312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3E36" w:rsidRDefault="00B53E3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C107021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3E36" w:rsidRDefault="00B53E3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61485</w:t>
            </w:r>
          </w:p>
        </w:tc>
      </w:tr>
      <w:tr w:rsidR="00B53E36" w:rsidTr="00B53E36">
        <w:trPr>
          <w:trHeight w:val="312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3E36" w:rsidRDefault="00B53E3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022238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3E36" w:rsidRDefault="00B53E3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91752</w:t>
            </w:r>
          </w:p>
        </w:tc>
      </w:tr>
      <w:tr w:rsidR="00B53E36" w:rsidTr="00B53E36">
        <w:trPr>
          <w:trHeight w:val="312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3E36" w:rsidRDefault="00B53E3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C005899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3E36" w:rsidRDefault="00B53E3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16444</w:t>
            </w:r>
          </w:p>
        </w:tc>
      </w:tr>
      <w:tr w:rsidR="00B53E36" w:rsidTr="00B53E36">
        <w:trPr>
          <w:trHeight w:val="312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3E36" w:rsidRDefault="00B53E3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INC0152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3E36" w:rsidRDefault="00B53E3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16064</w:t>
            </w:r>
          </w:p>
        </w:tc>
      </w:tr>
      <w:tr w:rsidR="00B53E36" w:rsidTr="00B53E36">
        <w:trPr>
          <w:trHeight w:val="312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3E36" w:rsidRDefault="00B53E3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MYOSLI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3E36" w:rsidRDefault="00B53E3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59702</w:t>
            </w:r>
          </w:p>
        </w:tc>
      </w:tr>
      <w:tr w:rsidR="00B53E36" w:rsidTr="00B53E36">
        <w:trPr>
          <w:trHeight w:val="312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3E36" w:rsidRDefault="00B53E3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C002070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3E36" w:rsidRDefault="00B53E3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0.69125</w:t>
            </w:r>
          </w:p>
        </w:tc>
      </w:tr>
      <w:tr w:rsidR="00B53E36" w:rsidTr="00B53E36">
        <w:trPr>
          <w:trHeight w:val="312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3E36" w:rsidRDefault="00B53E3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C135178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3E36" w:rsidRDefault="00B53E3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81549</w:t>
            </w:r>
          </w:p>
        </w:tc>
      </w:tr>
      <w:tr w:rsidR="00B53E36" w:rsidTr="00B53E36">
        <w:trPr>
          <w:trHeight w:val="312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3E36" w:rsidRDefault="00B53E3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590822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53E36" w:rsidRDefault="00B53E3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31438</w:t>
            </w:r>
          </w:p>
        </w:tc>
      </w:tr>
      <w:tr w:rsidR="00B53E36" w:rsidTr="00B53E36">
        <w:trPr>
          <w:trHeight w:val="312"/>
        </w:trPr>
        <w:tc>
          <w:tcPr>
            <w:tcW w:w="14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B53E36" w:rsidRDefault="00B53E3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L355922.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B53E36" w:rsidRDefault="00B53E36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53715</w:t>
            </w:r>
          </w:p>
        </w:tc>
      </w:tr>
    </w:tbl>
    <w:p w:rsidR="00B53E36" w:rsidRDefault="00B53E36"/>
    <w:sectPr w:rsidR="00B53E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6011" w:rsidRDefault="004E6011" w:rsidP="00B53E36">
      <w:r>
        <w:separator/>
      </w:r>
    </w:p>
  </w:endnote>
  <w:endnote w:type="continuationSeparator" w:id="0">
    <w:p w:rsidR="004E6011" w:rsidRDefault="004E6011" w:rsidP="00B53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6011" w:rsidRDefault="004E6011" w:rsidP="00B53E36">
      <w:r>
        <w:separator/>
      </w:r>
    </w:p>
  </w:footnote>
  <w:footnote w:type="continuationSeparator" w:id="0">
    <w:p w:rsidR="004E6011" w:rsidRDefault="004E6011" w:rsidP="00B53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1D5"/>
    <w:rsid w:val="003632CB"/>
    <w:rsid w:val="004E6011"/>
    <w:rsid w:val="008651D5"/>
    <w:rsid w:val="00B50EE9"/>
    <w:rsid w:val="00B53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3E36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632CB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B53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53E3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53E3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53E3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3E36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632CB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B53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53E3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53E3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53E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86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RM</dc:creator>
  <cp:keywords/>
  <dc:description/>
  <cp:lastModifiedBy>LRM</cp:lastModifiedBy>
  <cp:revision>2</cp:revision>
  <dcterms:created xsi:type="dcterms:W3CDTF">2023-06-03T02:08:00Z</dcterms:created>
  <dcterms:modified xsi:type="dcterms:W3CDTF">2023-06-03T02:09:00Z</dcterms:modified>
</cp:coreProperties>
</file>